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83D5" w14:textId="68B16EAB" w:rsidR="00702747" w:rsidRPr="00702747" w:rsidRDefault="00976FB3">
      <w:pPr>
        <w:rPr>
          <w:b/>
          <w:bCs/>
          <w:noProof/>
          <w:u w:val="single"/>
        </w:rPr>
      </w:pPr>
      <w:r>
        <w:rPr>
          <w:b/>
          <w:bCs/>
          <w:noProof/>
          <w:u w:val="single"/>
        </w:rPr>
        <w:t xml:space="preserve">Figures S1-S2: </w:t>
      </w:r>
      <w:r w:rsidR="00702747" w:rsidRPr="00880D19">
        <w:rPr>
          <w:noProof/>
          <w:u w:val="single"/>
        </w:rPr>
        <w:t>Forestplots</w:t>
      </w:r>
      <w:r w:rsidR="00A111E5" w:rsidRPr="00880D19">
        <w:rPr>
          <w:noProof/>
          <w:u w:val="single"/>
        </w:rPr>
        <w:t xml:space="preserve"> </w:t>
      </w:r>
      <w:r w:rsidR="00702747" w:rsidRPr="00880D19">
        <w:rPr>
          <w:noProof/>
          <w:u w:val="single"/>
        </w:rPr>
        <w:t xml:space="preserve">for all outcomes that passed the </w:t>
      </w:r>
      <w:r w:rsidRPr="00880D19">
        <w:rPr>
          <w:noProof/>
          <w:u w:val="single"/>
        </w:rPr>
        <w:t>B</w:t>
      </w:r>
      <w:r w:rsidR="00702747" w:rsidRPr="00880D19">
        <w:rPr>
          <w:noProof/>
          <w:u w:val="single"/>
        </w:rPr>
        <w:t>onferroni threshold</w:t>
      </w:r>
      <w:r w:rsidR="0094444D" w:rsidRPr="00880D19">
        <w:rPr>
          <w:noProof/>
          <w:u w:val="single"/>
        </w:rPr>
        <w:t xml:space="preserve"> for </w:t>
      </w:r>
      <w:r w:rsidR="00047401" w:rsidRPr="00880D19">
        <w:rPr>
          <w:noProof/>
          <w:u w:val="single"/>
        </w:rPr>
        <w:t>IV</w:t>
      </w:r>
      <w:r w:rsidR="00B90D2F" w:rsidRPr="00B90D2F">
        <w:rPr>
          <w:noProof/>
          <w:u w:val="single"/>
          <w:vertAlign w:val="superscript"/>
        </w:rPr>
        <w:t>sep</w:t>
      </w:r>
      <w:r w:rsidR="00FD6699">
        <w:rPr>
          <w:noProof/>
          <w:u w:val="single"/>
          <w:vertAlign w:val="superscript"/>
        </w:rPr>
        <w:t>-aug</w:t>
      </w:r>
      <w:r w:rsidR="00047401" w:rsidRPr="00B90D2F">
        <w:rPr>
          <w:noProof/>
          <w:u w:val="single"/>
          <w:vertAlign w:val="superscript"/>
        </w:rPr>
        <w:t xml:space="preserve"> </w:t>
      </w:r>
      <w:r w:rsidR="00047401" w:rsidRPr="00880D19">
        <w:rPr>
          <w:noProof/>
          <w:u w:val="single"/>
        </w:rPr>
        <w:t>or IV</w:t>
      </w:r>
      <w:r w:rsidR="00B90D2F" w:rsidRPr="00B90D2F">
        <w:rPr>
          <w:noProof/>
          <w:u w:val="single"/>
          <w:vertAlign w:val="superscript"/>
        </w:rPr>
        <w:t>weeks</w:t>
      </w:r>
      <w:r w:rsidR="00047401" w:rsidRPr="00B90D2F">
        <w:rPr>
          <w:noProof/>
          <w:u w:val="single"/>
          <w:vertAlign w:val="superscript"/>
        </w:rPr>
        <w:t xml:space="preserve"> </w:t>
      </w:r>
      <w:r w:rsidR="00047401" w:rsidRPr="00880D19">
        <w:rPr>
          <w:noProof/>
          <w:u w:val="single"/>
        </w:rPr>
        <w:t xml:space="preserve">by </w:t>
      </w:r>
      <w:r w:rsidRPr="00880D19">
        <w:rPr>
          <w:noProof/>
          <w:u w:val="single"/>
        </w:rPr>
        <w:t>m</w:t>
      </w:r>
      <w:r w:rsidR="00047401" w:rsidRPr="00880D19">
        <w:rPr>
          <w:noProof/>
          <w:u w:val="single"/>
        </w:rPr>
        <w:t xml:space="preserve">onth of </w:t>
      </w:r>
      <w:r w:rsidRPr="00880D19">
        <w:rPr>
          <w:noProof/>
          <w:u w:val="single"/>
        </w:rPr>
        <w:t>b</w:t>
      </w:r>
      <w:r w:rsidR="00047401" w:rsidRPr="00880D19">
        <w:rPr>
          <w:noProof/>
          <w:u w:val="single"/>
        </w:rPr>
        <w:t>irth vs September</w:t>
      </w:r>
      <w:r w:rsidR="00B90D2F">
        <w:rPr>
          <w:noProof/>
          <w:u w:val="single"/>
        </w:rPr>
        <w:t xml:space="preserve"> (IV</w:t>
      </w:r>
      <w:r w:rsidR="00B90D2F" w:rsidRPr="00B90D2F">
        <w:rPr>
          <w:noProof/>
          <w:u w:val="single"/>
          <w:vertAlign w:val="superscript"/>
        </w:rPr>
        <w:t>months</w:t>
      </w:r>
      <w:r w:rsidR="00B90D2F">
        <w:rPr>
          <w:noProof/>
          <w:u w:val="single"/>
        </w:rPr>
        <w:t>)</w:t>
      </w:r>
    </w:p>
    <w:p w14:paraId="2F89F4F4" w14:textId="77777777" w:rsidR="00702747" w:rsidRDefault="00702747">
      <w:pPr>
        <w:rPr>
          <w:noProof/>
        </w:rPr>
      </w:pPr>
    </w:p>
    <w:p w14:paraId="565ED0AD" w14:textId="3C247082" w:rsidR="007D0FEF" w:rsidRDefault="007D0FEF" w:rsidP="007D0FEF">
      <w:pPr>
        <w:tabs>
          <w:tab w:val="left" w:pos="1280"/>
        </w:tabs>
        <w:rPr>
          <w:b/>
          <w:bCs/>
        </w:rPr>
      </w:pPr>
      <w:r w:rsidRPr="5CDD71E9">
        <w:rPr>
          <w:b/>
          <w:bCs/>
        </w:rPr>
        <w:t xml:space="preserve">Figure S1: </w:t>
      </w:r>
      <w:r>
        <w:t>Age completed full time education by month of birth vs September</w:t>
      </w:r>
    </w:p>
    <w:p w14:paraId="3B2F1DC3" w14:textId="1E3317B3" w:rsidR="007D0FEF" w:rsidRDefault="009A1028" w:rsidP="007D0FEF">
      <w:pPr>
        <w:tabs>
          <w:tab w:val="left" w:pos="1280"/>
        </w:tabs>
      </w:pPr>
      <w:r>
        <w:rPr>
          <w:noProof/>
        </w:rPr>
        <w:drawing>
          <wp:inline distT="0" distB="0" distL="0" distR="0" wp14:anchorId="2920F4D6" wp14:editId="3F06F5B0">
            <wp:extent cx="5731510" cy="36830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8" b="2656"/>
                    <a:stretch/>
                  </pic:blipFill>
                  <pic:spPr bwMode="auto">
                    <a:xfrm>
                      <a:off x="0" y="0"/>
                      <a:ext cx="5731510" cy="368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9CEEF" w14:textId="01442145" w:rsidR="007D0FEF" w:rsidRPr="007A41C8" w:rsidRDefault="00E92753" w:rsidP="00702747">
      <w:pPr>
        <w:rPr>
          <w:sz w:val="20"/>
          <w:szCs w:val="20"/>
        </w:rPr>
      </w:pPr>
      <w:r w:rsidRPr="007A41C8">
        <w:rPr>
          <w:sz w:val="20"/>
          <w:szCs w:val="20"/>
        </w:rPr>
        <w:t>Note: Baseline (0) is month of September. Beta is the association between</w:t>
      </w:r>
      <w:r w:rsidR="008E15AE" w:rsidRPr="007A41C8">
        <w:rPr>
          <w:sz w:val="20"/>
          <w:szCs w:val="20"/>
        </w:rPr>
        <w:t xml:space="preserve"> each month of birth and the outcome, relative to September.</w:t>
      </w:r>
      <w:r w:rsidRPr="007A41C8">
        <w:rPr>
          <w:sz w:val="20"/>
          <w:szCs w:val="20"/>
        </w:rPr>
        <w:t xml:space="preserve"> </w:t>
      </w:r>
    </w:p>
    <w:p w14:paraId="1068D2B1" w14:textId="77777777" w:rsidR="007A41C8" w:rsidRDefault="007A41C8" w:rsidP="00354078">
      <w:pPr>
        <w:tabs>
          <w:tab w:val="left" w:pos="1280"/>
        </w:tabs>
        <w:rPr>
          <w:b/>
          <w:bCs/>
        </w:rPr>
      </w:pPr>
    </w:p>
    <w:p w14:paraId="3DCB1D07" w14:textId="550A8A4F" w:rsidR="00354078" w:rsidRDefault="00354078" w:rsidP="00354078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2: </w:t>
      </w:r>
      <w:r w:rsidRPr="00880D19">
        <w:t>Year ended full time education by month of birth vs September</w:t>
      </w:r>
    </w:p>
    <w:p w14:paraId="19C1C4B3" w14:textId="51718E20" w:rsidR="00354078" w:rsidRDefault="00C03B0D" w:rsidP="00354078">
      <w:pPr>
        <w:tabs>
          <w:tab w:val="left" w:pos="1280"/>
        </w:tabs>
      </w:pPr>
      <w:r>
        <w:rPr>
          <w:noProof/>
        </w:rPr>
        <w:drawing>
          <wp:inline distT="0" distB="0" distL="0" distR="0" wp14:anchorId="0C664D13" wp14:editId="05000BEC">
            <wp:extent cx="5731510" cy="35242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98" b="4251"/>
                    <a:stretch/>
                  </pic:blipFill>
                  <pic:spPr bwMode="auto">
                    <a:xfrm>
                      <a:off x="0" y="0"/>
                      <a:ext cx="5731510" cy="3524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C7CF3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113134AD" w14:textId="088182FB" w:rsidR="00F94C33" w:rsidRPr="00F76765" w:rsidRDefault="00F94C33" w:rsidP="00F94C33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 xml:space="preserve">Figure S3: </w:t>
      </w:r>
      <w:r w:rsidRPr="00880D19">
        <w:t>Have CSEs or equivalent by month of birth vs September</w:t>
      </w:r>
    </w:p>
    <w:p w14:paraId="512F699C" w14:textId="4FDCFDEC" w:rsidR="00F94C33" w:rsidRDefault="006A36F0" w:rsidP="00F94C33">
      <w:pPr>
        <w:tabs>
          <w:tab w:val="left" w:pos="1280"/>
        </w:tabs>
      </w:pPr>
      <w:r>
        <w:rPr>
          <w:noProof/>
        </w:rPr>
        <w:drawing>
          <wp:inline distT="0" distB="0" distL="0" distR="0" wp14:anchorId="6C063806" wp14:editId="6B43578B">
            <wp:extent cx="5731510" cy="3495675"/>
            <wp:effectExtent l="0" t="0" r="254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1" b="4021"/>
                    <a:stretch/>
                  </pic:blipFill>
                  <pic:spPr bwMode="auto">
                    <a:xfrm>
                      <a:off x="0" y="0"/>
                      <a:ext cx="5731510" cy="3495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24805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22F36FC6" w14:textId="2122B3BD" w:rsidR="00F94C33" w:rsidRDefault="00F94C33" w:rsidP="00F94C33">
      <w:pPr>
        <w:tabs>
          <w:tab w:val="left" w:pos="1280"/>
        </w:tabs>
      </w:pPr>
    </w:p>
    <w:p w14:paraId="4B561D2C" w14:textId="77777777" w:rsidR="006A36F0" w:rsidRDefault="006A36F0" w:rsidP="00F94C33">
      <w:pPr>
        <w:tabs>
          <w:tab w:val="left" w:pos="1280"/>
        </w:tabs>
      </w:pPr>
    </w:p>
    <w:p w14:paraId="3DB0412C" w14:textId="6951F71A" w:rsidR="00F94C33" w:rsidRDefault="00F94C33" w:rsidP="00F94C33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4: </w:t>
      </w:r>
      <w:r w:rsidRPr="00880D19">
        <w:t>Have O levels or GCSEs or equivalent by month of birth vs September</w:t>
      </w:r>
    </w:p>
    <w:p w14:paraId="5FD8E38D" w14:textId="27CFEC91" w:rsidR="00F94C33" w:rsidRDefault="006A36F0" w:rsidP="00F94C33">
      <w:pPr>
        <w:tabs>
          <w:tab w:val="left" w:pos="1280"/>
        </w:tabs>
      </w:pPr>
      <w:r>
        <w:rPr>
          <w:noProof/>
        </w:rPr>
        <w:drawing>
          <wp:inline distT="0" distB="0" distL="0" distR="0" wp14:anchorId="6EB32BF3" wp14:editId="2B4896FA">
            <wp:extent cx="5731510" cy="37147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5" b="4021"/>
                    <a:stretch/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41EE8A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05202822" w14:textId="77777777" w:rsidR="00F94C33" w:rsidRDefault="00F94C33" w:rsidP="00F94C33">
      <w:pPr>
        <w:tabs>
          <w:tab w:val="left" w:pos="1280"/>
        </w:tabs>
      </w:pPr>
    </w:p>
    <w:p w14:paraId="40598910" w14:textId="6B279A29" w:rsidR="00076B1A" w:rsidRDefault="00F94C33" w:rsidP="00076B1A">
      <w:pPr>
        <w:tabs>
          <w:tab w:val="left" w:pos="1280"/>
        </w:tabs>
        <w:rPr>
          <w:b/>
          <w:bCs/>
        </w:rPr>
      </w:pPr>
      <w:r>
        <w:br w:type="page"/>
      </w:r>
      <w:r w:rsidR="00076B1A" w:rsidRPr="00076B1A">
        <w:rPr>
          <w:b/>
          <w:bCs/>
        </w:rPr>
        <w:lastRenderedPageBreak/>
        <w:t>Figure S5:</w:t>
      </w:r>
      <w:r w:rsidR="00076B1A">
        <w:t xml:space="preserve"> </w:t>
      </w:r>
      <w:r w:rsidR="00076B1A" w:rsidRPr="00880D19">
        <w:t>Have A levels or AS levels or equivalent by month of birth vs September</w:t>
      </w:r>
    </w:p>
    <w:p w14:paraId="08E31EB5" w14:textId="42C2E0AD" w:rsidR="00076B1A" w:rsidRDefault="006A36F0" w:rsidP="00076B1A">
      <w:pPr>
        <w:tabs>
          <w:tab w:val="left" w:pos="1280"/>
        </w:tabs>
      </w:pPr>
      <w:r>
        <w:rPr>
          <w:noProof/>
        </w:rPr>
        <w:drawing>
          <wp:inline distT="0" distB="0" distL="0" distR="0" wp14:anchorId="4932263D" wp14:editId="5BC354F3">
            <wp:extent cx="5731510" cy="36957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1" b="3794"/>
                    <a:stretch/>
                  </pic:blipFill>
                  <pic:spPr bwMode="auto">
                    <a:xfrm>
                      <a:off x="0" y="0"/>
                      <a:ext cx="5731510" cy="369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8EE62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0C1DC286" w14:textId="77777777" w:rsidR="00076B1A" w:rsidRDefault="00076B1A" w:rsidP="00076B1A">
      <w:pPr>
        <w:tabs>
          <w:tab w:val="left" w:pos="1280"/>
        </w:tabs>
      </w:pPr>
    </w:p>
    <w:p w14:paraId="5384BBBE" w14:textId="057B6D95" w:rsidR="000824A2" w:rsidRDefault="000824A2" w:rsidP="000824A2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6: </w:t>
      </w:r>
      <w:r w:rsidRPr="00880D19">
        <w:t>Have college or university degree by month of birth vs September</w:t>
      </w:r>
    </w:p>
    <w:p w14:paraId="359C1F2D" w14:textId="70B802A5" w:rsidR="000824A2" w:rsidRDefault="009D3A44" w:rsidP="000824A2">
      <w:pPr>
        <w:tabs>
          <w:tab w:val="left" w:pos="1280"/>
        </w:tabs>
      </w:pPr>
      <w:r>
        <w:rPr>
          <w:noProof/>
        </w:rPr>
        <w:drawing>
          <wp:inline distT="0" distB="0" distL="0" distR="0" wp14:anchorId="5E4A5798" wp14:editId="72ED50FC">
            <wp:extent cx="5731510" cy="3743325"/>
            <wp:effectExtent l="0" t="0" r="254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5" b="3336"/>
                    <a:stretch/>
                  </pic:blipFill>
                  <pic:spPr bwMode="auto">
                    <a:xfrm>
                      <a:off x="0" y="0"/>
                      <a:ext cx="5731510" cy="374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E2607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4164D9B0" w14:textId="77777777" w:rsidR="000824A2" w:rsidRDefault="000824A2" w:rsidP="000824A2">
      <w:pPr>
        <w:tabs>
          <w:tab w:val="left" w:pos="1280"/>
        </w:tabs>
      </w:pPr>
    </w:p>
    <w:p w14:paraId="550014B2" w14:textId="77777777" w:rsidR="000824A2" w:rsidRDefault="000824A2" w:rsidP="000824A2"/>
    <w:p w14:paraId="4955A43F" w14:textId="7715416A" w:rsidR="001B1B67" w:rsidRDefault="001B1B67" w:rsidP="001B1B67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 xml:space="preserve">Figure S7: </w:t>
      </w:r>
      <w:r w:rsidRPr="00880D19">
        <w:t>Comparative height at age 10 by month of birth vs September</w:t>
      </w:r>
    </w:p>
    <w:p w14:paraId="69928E21" w14:textId="2690677A" w:rsidR="001B1B67" w:rsidRDefault="00652265" w:rsidP="001B1B67">
      <w:pPr>
        <w:tabs>
          <w:tab w:val="left" w:pos="1280"/>
        </w:tabs>
      </w:pPr>
      <w:r>
        <w:rPr>
          <w:noProof/>
        </w:rPr>
        <w:drawing>
          <wp:inline distT="0" distB="0" distL="0" distR="0" wp14:anchorId="0CDE7D34" wp14:editId="627D272B">
            <wp:extent cx="5731510" cy="3686175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3" b="4250"/>
                    <a:stretch/>
                  </pic:blipFill>
                  <pic:spPr bwMode="auto">
                    <a:xfrm>
                      <a:off x="0" y="0"/>
                      <a:ext cx="5731510" cy="3686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5C146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36638857" w14:textId="77777777" w:rsidR="001B1B67" w:rsidRDefault="001B1B67" w:rsidP="001B1B67">
      <w:pPr>
        <w:tabs>
          <w:tab w:val="left" w:pos="1280"/>
        </w:tabs>
      </w:pPr>
    </w:p>
    <w:p w14:paraId="73DD555E" w14:textId="7295C78C" w:rsidR="00B14A96" w:rsidRDefault="00B14A96" w:rsidP="00B14A96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8: </w:t>
      </w:r>
      <w:r w:rsidRPr="00880D19">
        <w:t>Age started smoking in former smokers by month of birth vs September</w:t>
      </w:r>
    </w:p>
    <w:p w14:paraId="4242C619" w14:textId="44FD19B9" w:rsidR="00B14A96" w:rsidRDefault="00652265" w:rsidP="00B14A96">
      <w:pPr>
        <w:tabs>
          <w:tab w:val="left" w:pos="1280"/>
        </w:tabs>
      </w:pPr>
      <w:r>
        <w:rPr>
          <w:noProof/>
        </w:rPr>
        <w:drawing>
          <wp:inline distT="0" distB="0" distL="0" distR="0" wp14:anchorId="3CD09970" wp14:editId="60DEC1D4">
            <wp:extent cx="5731510" cy="3629025"/>
            <wp:effectExtent l="0" t="0" r="254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9" b="5164"/>
                    <a:stretch/>
                  </pic:blipFill>
                  <pic:spPr bwMode="auto">
                    <a:xfrm>
                      <a:off x="0" y="0"/>
                      <a:ext cx="5731510" cy="362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44F1A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16B68A72" w14:textId="77777777" w:rsidR="00B14A96" w:rsidRDefault="00B14A96" w:rsidP="00B14A96">
      <w:pPr>
        <w:tabs>
          <w:tab w:val="left" w:pos="1280"/>
        </w:tabs>
      </w:pPr>
    </w:p>
    <w:p w14:paraId="397CCBBE" w14:textId="77777777" w:rsidR="00B14A96" w:rsidRDefault="00B14A96" w:rsidP="00B14A96">
      <w:pPr>
        <w:tabs>
          <w:tab w:val="left" w:pos="1280"/>
        </w:tabs>
        <w:rPr>
          <w:b/>
          <w:bCs/>
        </w:rPr>
      </w:pPr>
    </w:p>
    <w:p w14:paraId="21D3D91E" w14:textId="4B851996" w:rsidR="00B14A96" w:rsidRDefault="00773A9B" w:rsidP="00652265">
      <w:pPr>
        <w:rPr>
          <w:b/>
          <w:bCs/>
        </w:rPr>
      </w:pPr>
      <w:r>
        <w:rPr>
          <w:b/>
          <w:bCs/>
        </w:rPr>
        <w:lastRenderedPageBreak/>
        <w:t xml:space="preserve">Figure S9: </w:t>
      </w:r>
      <w:r w:rsidR="00B14A96" w:rsidRPr="00880D19">
        <w:t>Year job started</w:t>
      </w:r>
      <w:r w:rsidRPr="00880D19">
        <w:t xml:space="preserve"> by month of birth v</w:t>
      </w:r>
      <w:r w:rsidR="0044694C" w:rsidRPr="00880D19">
        <w:t>s</w:t>
      </w:r>
      <w:r w:rsidRPr="00880D19">
        <w:t xml:space="preserve"> September</w:t>
      </w:r>
    </w:p>
    <w:p w14:paraId="5C1FB63C" w14:textId="167CC960" w:rsidR="00B14A96" w:rsidRDefault="003B01B6" w:rsidP="00B14A96">
      <w:pPr>
        <w:tabs>
          <w:tab w:val="left" w:pos="1280"/>
        </w:tabs>
      </w:pPr>
      <w:r>
        <w:rPr>
          <w:noProof/>
        </w:rPr>
        <w:drawing>
          <wp:inline distT="0" distB="0" distL="0" distR="0" wp14:anchorId="4C461608" wp14:editId="54FF69DE">
            <wp:extent cx="5731510" cy="3705225"/>
            <wp:effectExtent l="0" t="0" r="254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9" b="3336"/>
                    <a:stretch/>
                  </pic:blipFill>
                  <pic:spPr bwMode="auto">
                    <a:xfrm>
                      <a:off x="0" y="0"/>
                      <a:ext cx="5731510" cy="3705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B8CE3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479EFF60" w14:textId="77777777" w:rsidR="00B14A96" w:rsidRDefault="00B14A96" w:rsidP="00B14A96">
      <w:pPr>
        <w:tabs>
          <w:tab w:val="left" w:pos="1280"/>
        </w:tabs>
      </w:pPr>
    </w:p>
    <w:p w14:paraId="0DF9156F" w14:textId="6F6A85C2" w:rsidR="00DC55F5" w:rsidRDefault="00DC55F5" w:rsidP="00DC55F5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10: </w:t>
      </w:r>
      <w:r w:rsidRPr="00880D19">
        <w:t>Trouble concentrating on things in last 2 weeks by month of birth vs September</w:t>
      </w:r>
    </w:p>
    <w:p w14:paraId="57250C69" w14:textId="799AF4B8" w:rsidR="00DC55F5" w:rsidRDefault="00E92CCB" w:rsidP="00DC55F5">
      <w:pPr>
        <w:tabs>
          <w:tab w:val="left" w:pos="1280"/>
        </w:tabs>
      </w:pPr>
      <w:r>
        <w:rPr>
          <w:noProof/>
        </w:rPr>
        <w:drawing>
          <wp:inline distT="0" distB="0" distL="0" distR="0" wp14:anchorId="48AB2789" wp14:editId="2D0B1E56">
            <wp:extent cx="5731510" cy="375285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8" b="3336"/>
                    <a:stretch/>
                  </pic:blipFill>
                  <pic:spPr bwMode="auto">
                    <a:xfrm>
                      <a:off x="0" y="0"/>
                      <a:ext cx="5731510" cy="3752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8A9BF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36B7A248" w14:textId="77777777" w:rsidR="008B7BDC" w:rsidRDefault="008B7BDC" w:rsidP="00F94C33">
      <w:pPr>
        <w:rPr>
          <w:b/>
          <w:bCs/>
        </w:rPr>
      </w:pPr>
    </w:p>
    <w:p w14:paraId="3FEB73A7" w14:textId="77777777" w:rsidR="00880D19" w:rsidRDefault="00880D19">
      <w:pPr>
        <w:rPr>
          <w:b/>
          <w:bCs/>
        </w:rPr>
      </w:pPr>
      <w:r>
        <w:rPr>
          <w:b/>
          <w:bCs/>
        </w:rPr>
        <w:br w:type="page"/>
      </w:r>
    </w:p>
    <w:p w14:paraId="3DD97215" w14:textId="4784778F" w:rsidR="008B7BDC" w:rsidRPr="005E5B0C" w:rsidRDefault="008B7BDC" w:rsidP="008B7BDC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 xml:space="preserve">Figure S11: </w:t>
      </w:r>
      <w:r w:rsidRPr="00880D19">
        <w:t>Forced expiratory volume in 1-second (FEV1) Z-score by month of birth vs September</w:t>
      </w:r>
    </w:p>
    <w:p w14:paraId="7622F878" w14:textId="16353C08" w:rsidR="008B7BDC" w:rsidRDefault="00E92CCB" w:rsidP="008B7BDC">
      <w:pPr>
        <w:tabs>
          <w:tab w:val="left" w:pos="1280"/>
        </w:tabs>
      </w:pPr>
      <w:r>
        <w:rPr>
          <w:noProof/>
        </w:rPr>
        <w:drawing>
          <wp:inline distT="0" distB="0" distL="0" distR="0" wp14:anchorId="134CB994" wp14:editId="70C36320">
            <wp:extent cx="5731510" cy="371475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5" b="4021"/>
                    <a:stretch/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4D097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36A31957" w14:textId="77777777" w:rsidR="008B7BDC" w:rsidRDefault="008B7BDC" w:rsidP="008B7BDC">
      <w:pPr>
        <w:tabs>
          <w:tab w:val="left" w:pos="1280"/>
        </w:tabs>
      </w:pPr>
    </w:p>
    <w:p w14:paraId="4DDFBC58" w14:textId="4681770B" w:rsidR="001316EE" w:rsidRDefault="001316EE" w:rsidP="001316EE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12: </w:t>
      </w:r>
      <w:r w:rsidRPr="00880D19">
        <w:t>Job code of typist or transcriber by month of birth vs September</w:t>
      </w:r>
    </w:p>
    <w:p w14:paraId="695C21A0" w14:textId="2E4E37CA" w:rsidR="001316EE" w:rsidRDefault="00594A1B" w:rsidP="001316EE">
      <w:pPr>
        <w:tabs>
          <w:tab w:val="left" w:pos="1280"/>
        </w:tabs>
      </w:pPr>
      <w:r>
        <w:rPr>
          <w:noProof/>
        </w:rPr>
        <w:drawing>
          <wp:inline distT="0" distB="0" distL="0" distR="0" wp14:anchorId="09BF18E0" wp14:editId="681062E5">
            <wp:extent cx="5731510" cy="371475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3" b="3565"/>
                    <a:stretch/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30048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0E82E499" w14:textId="77777777" w:rsidR="001316EE" w:rsidRDefault="001316EE" w:rsidP="001316EE">
      <w:pPr>
        <w:tabs>
          <w:tab w:val="left" w:pos="1280"/>
        </w:tabs>
      </w:pPr>
    </w:p>
    <w:p w14:paraId="19A546E1" w14:textId="77777777" w:rsidR="004B4F47" w:rsidRDefault="004B4F47">
      <w:pPr>
        <w:rPr>
          <w:b/>
          <w:bCs/>
        </w:rPr>
      </w:pPr>
      <w:r>
        <w:rPr>
          <w:b/>
          <w:bCs/>
        </w:rPr>
        <w:br w:type="page"/>
      </w:r>
    </w:p>
    <w:p w14:paraId="4CDE751F" w14:textId="69EF3A87" w:rsidR="005E5E5C" w:rsidRDefault="005E5E5C" w:rsidP="005E5E5C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 xml:space="preserve">Figure S13: </w:t>
      </w:r>
      <w:r w:rsidRPr="00880D19">
        <w:t>Historical job code of typist by month of birth vs September</w:t>
      </w:r>
    </w:p>
    <w:p w14:paraId="6BA9D31B" w14:textId="7E6CDF20" w:rsidR="005E5E5C" w:rsidRDefault="00594A1B" w:rsidP="005E5E5C">
      <w:pPr>
        <w:tabs>
          <w:tab w:val="left" w:pos="1280"/>
        </w:tabs>
      </w:pPr>
      <w:r>
        <w:rPr>
          <w:noProof/>
        </w:rPr>
        <w:drawing>
          <wp:inline distT="0" distB="0" distL="0" distR="0" wp14:anchorId="31B8B9B3" wp14:editId="01CF2A21">
            <wp:extent cx="5731510" cy="3743325"/>
            <wp:effectExtent l="0" t="0" r="254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5" b="3336"/>
                    <a:stretch/>
                  </pic:blipFill>
                  <pic:spPr bwMode="auto">
                    <a:xfrm>
                      <a:off x="0" y="0"/>
                      <a:ext cx="5731510" cy="374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E9250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6D14A5E5" w14:textId="77777777" w:rsidR="005E5E5C" w:rsidRDefault="005E5E5C" w:rsidP="005E5E5C">
      <w:pPr>
        <w:tabs>
          <w:tab w:val="left" w:pos="1280"/>
        </w:tabs>
      </w:pPr>
    </w:p>
    <w:p w14:paraId="0597AF67" w14:textId="7657D406" w:rsidR="00CB18CE" w:rsidRPr="00451C63" w:rsidRDefault="00CB18CE" w:rsidP="00CB18CE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14: </w:t>
      </w:r>
      <w:r w:rsidRPr="00880D19">
        <w:t>Sensitivity/Feelings easily hurt by month of birth vs. September</w:t>
      </w:r>
    </w:p>
    <w:p w14:paraId="10354118" w14:textId="448CBC70" w:rsidR="00CB18CE" w:rsidRDefault="00594A1B" w:rsidP="00CB18CE">
      <w:pPr>
        <w:tabs>
          <w:tab w:val="left" w:pos="1280"/>
        </w:tabs>
      </w:pPr>
      <w:r>
        <w:rPr>
          <w:noProof/>
        </w:rPr>
        <w:drawing>
          <wp:inline distT="0" distB="0" distL="0" distR="0" wp14:anchorId="6625E526" wp14:editId="6BAC1DA2">
            <wp:extent cx="5731510" cy="373380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5" b="3564"/>
                    <a:stretch/>
                  </pic:blipFill>
                  <pic:spPr bwMode="auto">
                    <a:xfrm>
                      <a:off x="0" y="0"/>
                      <a:ext cx="5731510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FDDD5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150CBF93" w14:textId="77777777" w:rsidR="00CB18CE" w:rsidRDefault="00CB18CE" w:rsidP="00CB18CE">
      <w:pPr>
        <w:tabs>
          <w:tab w:val="left" w:pos="1280"/>
        </w:tabs>
        <w:rPr>
          <w:b/>
          <w:bCs/>
        </w:rPr>
      </w:pPr>
    </w:p>
    <w:p w14:paraId="6B0897BE" w14:textId="77777777" w:rsidR="0044694C" w:rsidRDefault="0044694C">
      <w:pPr>
        <w:rPr>
          <w:b/>
          <w:bCs/>
        </w:rPr>
      </w:pPr>
      <w:r>
        <w:rPr>
          <w:b/>
          <w:bCs/>
        </w:rPr>
        <w:br w:type="page"/>
      </w:r>
    </w:p>
    <w:p w14:paraId="6D77C863" w14:textId="2BD525C6" w:rsidR="00CB18CE" w:rsidRDefault="00CB18CE" w:rsidP="00CB18CE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>Figure S</w:t>
      </w:r>
      <w:r w:rsidR="000A2652">
        <w:rPr>
          <w:b/>
          <w:bCs/>
        </w:rPr>
        <w:t xml:space="preserve">15: </w:t>
      </w:r>
      <w:r w:rsidRPr="00880D19">
        <w:t>Ever had bowel cancer screening</w:t>
      </w:r>
      <w:r w:rsidR="000A2652" w:rsidRPr="00880D19">
        <w:t xml:space="preserve"> by month of birth vs September</w:t>
      </w:r>
    </w:p>
    <w:p w14:paraId="2E017C4E" w14:textId="3616DBCF" w:rsidR="00CB18CE" w:rsidRDefault="00594A1B" w:rsidP="00CB18CE">
      <w:pPr>
        <w:tabs>
          <w:tab w:val="left" w:pos="1280"/>
        </w:tabs>
      </w:pPr>
      <w:r>
        <w:rPr>
          <w:noProof/>
        </w:rPr>
        <w:drawing>
          <wp:inline distT="0" distB="0" distL="0" distR="0" wp14:anchorId="25FB625A" wp14:editId="40213CAA">
            <wp:extent cx="5731510" cy="3800475"/>
            <wp:effectExtent l="0" t="0" r="254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3" b="3107"/>
                    <a:stretch/>
                  </pic:blipFill>
                  <pic:spPr bwMode="auto">
                    <a:xfrm>
                      <a:off x="0" y="0"/>
                      <a:ext cx="5731510" cy="380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DF4E5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0A0A8DB6" w14:textId="77777777" w:rsidR="00CB18CE" w:rsidRDefault="00CB18CE" w:rsidP="00CB18CE">
      <w:pPr>
        <w:tabs>
          <w:tab w:val="left" w:pos="1280"/>
        </w:tabs>
      </w:pPr>
    </w:p>
    <w:p w14:paraId="43821B6E" w14:textId="0AB70F5D" w:rsidR="00BF070B" w:rsidRDefault="00BF070B" w:rsidP="00BF070B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16: </w:t>
      </w:r>
      <w:r w:rsidRPr="00880D19">
        <w:t>Mood swings by month of birth vs September</w:t>
      </w:r>
    </w:p>
    <w:p w14:paraId="01685697" w14:textId="4F10EA67" w:rsidR="00BF070B" w:rsidRDefault="00594A1B" w:rsidP="00BF070B">
      <w:pPr>
        <w:tabs>
          <w:tab w:val="left" w:pos="1280"/>
        </w:tabs>
      </w:pPr>
      <w:r>
        <w:rPr>
          <w:noProof/>
        </w:rPr>
        <w:drawing>
          <wp:inline distT="0" distB="0" distL="0" distR="0" wp14:anchorId="56FD41E4" wp14:editId="534CEEFF">
            <wp:extent cx="5731510" cy="371475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4" b="3794"/>
                    <a:stretch/>
                  </pic:blipFill>
                  <pic:spPr bwMode="auto"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38B7BA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61595734" w14:textId="77777777" w:rsidR="007F08A3" w:rsidRDefault="007F08A3" w:rsidP="00F94C33">
      <w:pPr>
        <w:rPr>
          <w:b/>
          <w:bCs/>
        </w:rPr>
      </w:pPr>
    </w:p>
    <w:p w14:paraId="521D4247" w14:textId="77777777" w:rsidR="00880D19" w:rsidRDefault="00880D19">
      <w:pPr>
        <w:rPr>
          <w:b/>
          <w:bCs/>
        </w:rPr>
      </w:pPr>
      <w:r>
        <w:rPr>
          <w:b/>
          <w:bCs/>
        </w:rPr>
        <w:br w:type="page"/>
      </w:r>
    </w:p>
    <w:p w14:paraId="54627DB6" w14:textId="3B694F8A" w:rsidR="00702747" w:rsidRDefault="00614E46" w:rsidP="00F94C33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7D0FEF">
        <w:rPr>
          <w:b/>
          <w:bCs/>
        </w:rPr>
        <w:t>S</w:t>
      </w:r>
      <w:r w:rsidR="007F08A3">
        <w:rPr>
          <w:b/>
          <w:bCs/>
        </w:rPr>
        <w:t>17</w:t>
      </w:r>
      <w:r w:rsidR="007D0FEF">
        <w:rPr>
          <w:b/>
          <w:bCs/>
        </w:rPr>
        <w:t>:</w:t>
      </w:r>
      <w:r w:rsidR="00AB704B">
        <w:rPr>
          <w:b/>
          <w:bCs/>
        </w:rPr>
        <w:t xml:space="preserve"> </w:t>
      </w:r>
      <w:r w:rsidR="00702747" w:rsidRPr="00880D19">
        <w:t>3mm asymmetry angle (right)</w:t>
      </w:r>
      <w:r w:rsidR="004753AA" w:rsidRPr="00880D19">
        <w:t xml:space="preserve"> by month of birth vs September</w:t>
      </w:r>
    </w:p>
    <w:p w14:paraId="29DEDAF3" w14:textId="347D6CF4" w:rsidR="00702747" w:rsidRDefault="00594A1B" w:rsidP="00702747">
      <w:r>
        <w:rPr>
          <w:noProof/>
        </w:rPr>
        <w:drawing>
          <wp:inline distT="0" distB="0" distL="0" distR="0" wp14:anchorId="4AC9A32F" wp14:editId="3703FFDC">
            <wp:extent cx="5731510" cy="3686175"/>
            <wp:effectExtent l="0" t="0" r="254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3" b="4250"/>
                    <a:stretch/>
                  </pic:blipFill>
                  <pic:spPr bwMode="auto">
                    <a:xfrm>
                      <a:off x="0" y="0"/>
                      <a:ext cx="5731510" cy="3686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ED3FCC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4BB308BF" w14:textId="658CA209" w:rsidR="00702747" w:rsidRDefault="00702747" w:rsidP="00702747"/>
    <w:p w14:paraId="04E4BEB1" w14:textId="104F04C4" w:rsidR="004753AA" w:rsidRDefault="004753AA" w:rsidP="004753AA">
      <w:pPr>
        <w:tabs>
          <w:tab w:val="left" w:pos="1280"/>
        </w:tabs>
        <w:rPr>
          <w:b/>
          <w:bCs/>
        </w:rPr>
      </w:pPr>
      <w:r>
        <w:rPr>
          <w:b/>
          <w:bCs/>
        </w:rPr>
        <w:t xml:space="preserve">Figure S18: </w:t>
      </w:r>
      <w:r w:rsidRPr="00880D19">
        <w:t>Mean MO in tapetum on FA skeleton (right) by month of birth vs September</w:t>
      </w:r>
    </w:p>
    <w:p w14:paraId="44D3A60F" w14:textId="2BF0C8E5" w:rsidR="004753AA" w:rsidRDefault="00594A1B" w:rsidP="004753AA">
      <w:pPr>
        <w:tabs>
          <w:tab w:val="left" w:pos="1280"/>
        </w:tabs>
      </w:pPr>
      <w:r>
        <w:rPr>
          <w:noProof/>
        </w:rPr>
        <w:drawing>
          <wp:inline distT="0" distB="0" distL="0" distR="0" wp14:anchorId="4F57CF49" wp14:editId="2ACBEFF8">
            <wp:extent cx="5731510" cy="373380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27" b="3793"/>
                    <a:stretch/>
                  </pic:blipFill>
                  <pic:spPr bwMode="auto">
                    <a:xfrm>
                      <a:off x="0" y="0"/>
                      <a:ext cx="5731510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55E29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0696705C" w14:textId="77777777" w:rsidR="004753AA" w:rsidRDefault="004753AA" w:rsidP="004753AA">
      <w:pPr>
        <w:tabs>
          <w:tab w:val="left" w:pos="1280"/>
        </w:tabs>
      </w:pPr>
    </w:p>
    <w:p w14:paraId="4CF0A21D" w14:textId="5A2EB8E5" w:rsidR="005D7A1B" w:rsidRPr="000A2652" w:rsidRDefault="006C126C">
      <w:pPr>
        <w:rPr>
          <w:b/>
          <w:bCs/>
        </w:rPr>
      </w:pPr>
      <w:r>
        <w:br w:type="page"/>
      </w:r>
    </w:p>
    <w:p w14:paraId="2B6AFF77" w14:textId="184854B6" w:rsidR="00A60091" w:rsidRPr="009118BE" w:rsidRDefault="00A60091" w:rsidP="00A60091">
      <w:pPr>
        <w:tabs>
          <w:tab w:val="left" w:pos="1280"/>
        </w:tabs>
        <w:rPr>
          <w:b/>
          <w:bCs/>
        </w:rPr>
      </w:pPr>
      <w:r>
        <w:rPr>
          <w:b/>
          <w:bCs/>
        </w:rPr>
        <w:lastRenderedPageBreak/>
        <w:t xml:space="preserve">Figure S19: </w:t>
      </w:r>
      <w:r w:rsidRPr="00880D19">
        <w:t>Mean OD in tapetum on FA skeleton (right) by month of birth vs September</w:t>
      </w:r>
    </w:p>
    <w:p w14:paraId="576EE57D" w14:textId="13AB4C8A" w:rsidR="00A60091" w:rsidRDefault="00594A1B" w:rsidP="00A60091">
      <w:pPr>
        <w:tabs>
          <w:tab w:val="left" w:pos="1280"/>
        </w:tabs>
      </w:pPr>
      <w:r>
        <w:rPr>
          <w:noProof/>
        </w:rPr>
        <w:drawing>
          <wp:inline distT="0" distB="0" distL="0" distR="0" wp14:anchorId="2DA3F7EA" wp14:editId="073915B8">
            <wp:extent cx="5731510" cy="369570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1" b="3794"/>
                    <a:stretch/>
                  </pic:blipFill>
                  <pic:spPr bwMode="auto">
                    <a:xfrm>
                      <a:off x="0" y="0"/>
                      <a:ext cx="5731510" cy="369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EA17B2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5466D2B0" w14:textId="77777777" w:rsidR="00A60091" w:rsidRDefault="00A60091" w:rsidP="00A60091">
      <w:pPr>
        <w:tabs>
          <w:tab w:val="left" w:pos="1280"/>
        </w:tabs>
      </w:pPr>
    </w:p>
    <w:p w14:paraId="45F9342C" w14:textId="66AEB381" w:rsidR="00926FEA" w:rsidRPr="00AB704B" w:rsidRDefault="00244FB3" w:rsidP="00AB704B">
      <w:r>
        <w:rPr>
          <w:b/>
          <w:bCs/>
        </w:rPr>
        <w:t xml:space="preserve">Figure 20: </w:t>
      </w:r>
      <w:r w:rsidR="00926FEA" w:rsidRPr="00880D19">
        <w:t>Mean MO in inferior cerebellar peduncle on FA skeleton (left)</w:t>
      </w:r>
      <w:r w:rsidR="004753AA" w:rsidRPr="00880D19">
        <w:t xml:space="preserve"> by month of birth vs September</w:t>
      </w:r>
    </w:p>
    <w:p w14:paraId="25EF7222" w14:textId="70D82AC8" w:rsidR="00053C6E" w:rsidRDefault="00594A1B" w:rsidP="009274C0">
      <w:pPr>
        <w:tabs>
          <w:tab w:val="left" w:pos="1280"/>
        </w:tabs>
      </w:pPr>
      <w:r>
        <w:rPr>
          <w:noProof/>
        </w:rPr>
        <w:drawing>
          <wp:inline distT="0" distB="0" distL="0" distR="0" wp14:anchorId="2FEE3ADC" wp14:editId="01B40FA0">
            <wp:extent cx="5731510" cy="3762375"/>
            <wp:effectExtent l="0" t="0" r="254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4" b="2651"/>
                    <a:stretch/>
                  </pic:blipFill>
                  <pic:spPr bwMode="auto">
                    <a:xfrm>
                      <a:off x="0" y="0"/>
                      <a:ext cx="573151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BE87A" w14:textId="77777777" w:rsidR="00C03B0D" w:rsidRPr="007A41C8" w:rsidRDefault="00C03B0D" w:rsidP="00C03B0D">
      <w:pPr>
        <w:rPr>
          <w:sz w:val="20"/>
          <w:szCs w:val="20"/>
        </w:rPr>
      </w:pPr>
      <w:r w:rsidRPr="007A41C8">
        <w:rPr>
          <w:sz w:val="20"/>
          <w:szCs w:val="20"/>
        </w:rPr>
        <w:t xml:space="preserve">Note: Baseline (0) is month of September. Beta is the association between each month of birth and the outcome, relative to September. </w:t>
      </w:r>
    </w:p>
    <w:p w14:paraId="3678E807" w14:textId="5CB5E540" w:rsidR="00926FEA" w:rsidRDefault="00926FEA" w:rsidP="009274C0">
      <w:pPr>
        <w:tabs>
          <w:tab w:val="left" w:pos="1280"/>
        </w:tabs>
      </w:pPr>
    </w:p>
    <w:sectPr w:rsidR="00926FEA" w:rsidSect="003E29B1">
      <w:pgSz w:w="11906" w:h="16838"/>
      <w:pgMar w:top="851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15485" w14:textId="77777777" w:rsidR="00FB7391" w:rsidRDefault="00FB7391" w:rsidP="00702747">
      <w:pPr>
        <w:spacing w:after="0" w:line="240" w:lineRule="auto"/>
      </w:pPr>
      <w:r>
        <w:separator/>
      </w:r>
    </w:p>
  </w:endnote>
  <w:endnote w:type="continuationSeparator" w:id="0">
    <w:p w14:paraId="79E545B2" w14:textId="77777777" w:rsidR="00FB7391" w:rsidRDefault="00FB7391" w:rsidP="00702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AC64C" w14:textId="77777777" w:rsidR="00FB7391" w:rsidRDefault="00FB7391" w:rsidP="00702747">
      <w:pPr>
        <w:spacing w:after="0" w:line="240" w:lineRule="auto"/>
      </w:pPr>
      <w:r>
        <w:separator/>
      </w:r>
    </w:p>
  </w:footnote>
  <w:footnote w:type="continuationSeparator" w:id="0">
    <w:p w14:paraId="2B14BBF8" w14:textId="77777777" w:rsidR="00FB7391" w:rsidRDefault="00FB7391" w:rsidP="00702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47"/>
    <w:rsid w:val="000303AD"/>
    <w:rsid w:val="0003118D"/>
    <w:rsid w:val="000333A2"/>
    <w:rsid w:val="00047401"/>
    <w:rsid w:val="00051E65"/>
    <w:rsid w:val="00053C6E"/>
    <w:rsid w:val="00076B1A"/>
    <w:rsid w:val="000824A2"/>
    <w:rsid w:val="00087C74"/>
    <w:rsid w:val="000A2652"/>
    <w:rsid w:val="000A3BEE"/>
    <w:rsid w:val="000B60AB"/>
    <w:rsid w:val="000D1926"/>
    <w:rsid w:val="000D4639"/>
    <w:rsid w:val="001241F4"/>
    <w:rsid w:val="001316EE"/>
    <w:rsid w:val="001374C8"/>
    <w:rsid w:val="001455F5"/>
    <w:rsid w:val="00162476"/>
    <w:rsid w:val="00197D5A"/>
    <w:rsid w:val="001B1B67"/>
    <w:rsid w:val="001F1FAB"/>
    <w:rsid w:val="001F21F0"/>
    <w:rsid w:val="00201C1C"/>
    <w:rsid w:val="00202375"/>
    <w:rsid w:val="0021087A"/>
    <w:rsid w:val="00244FB3"/>
    <w:rsid w:val="0024658C"/>
    <w:rsid w:val="002507FC"/>
    <w:rsid w:val="00274B98"/>
    <w:rsid w:val="002954E6"/>
    <w:rsid w:val="002B0E8D"/>
    <w:rsid w:val="002C4A2F"/>
    <w:rsid w:val="002F344C"/>
    <w:rsid w:val="0032408C"/>
    <w:rsid w:val="00354078"/>
    <w:rsid w:val="00375A04"/>
    <w:rsid w:val="003957B9"/>
    <w:rsid w:val="003B01B6"/>
    <w:rsid w:val="003C3C07"/>
    <w:rsid w:val="003D3E1C"/>
    <w:rsid w:val="003E29B1"/>
    <w:rsid w:val="00401FB6"/>
    <w:rsid w:val="00444BAF"/>
    <w:rsid w:val="0044694C"/>
    <w:rsid w:val="00451C63"/>
    <w:rsid w:val="00470659"/>
    <w:rsid w:val="00471908"/>
    <w:rsid w:val="004753AA"/>
    <w:rsid w:val="004840D0"/>
    <w:rsid w:val="004A5FAA"/>
    <w:rsid w:val="004B4F47"/>
    <w:rsid w:val="004E39E4"/>
    <w:rsid w:val="00501D24"/>
    <w:rsid w:val="005122CE"/>
    <w:rsid w:val="00516AFF"/>
    <w:rsid w:val="00555BAE"/>
    <w:rsid w:val="00564817"/>
    <w:rsid w:val="00567850"/>
    <w:rsid w:val="005744CA"/>
    <w:rsid w:val="0058768C"/>
    <w:rsid w:val="00594A1B"/>
    <w:rsid w:val="005956FF"/>
    <w:rsid w:val="005D7A1B"/>
    <w:rsid w:val="005D7A77"/>
    <w:rsid w:val="005E24A3"/>
    <w:rsid w:val="005E5B0C"/>
    <w:rsid w:val="005E5E5C"/>
    <w:rsid w:val="005F0C93"/>
    <w:rsid w:val="00601C7C"/>
    <w:rsid w:val="006112E5"/>
    <w:rsid w:val="00614E46"/>
    <w:rsid w:val="00623CA8"/>
    <w:rsid w:val="00634048"/>
    <w:rsid w:val="00652265"/>
    <w:rsid w:val="00684B95"/>
    <w:rsid w:val="006A36F0"/>
    <w:rsid w:val="006A7D8B"/>
    <w:rsid w:val="006C126C"/>
    <w:rsid w:val="00702747"/>
    <w:rsid w:val="00716E77"/>
    <w:rsid w:val="00756476"/>
    <w:rsid w:val="00773A9B"/>
    <w:rsid w:val="0077635F"/>
    <w:rsid w:val="00795405"/>
    <w:rsid w:val="00795C1A"/>
    <w:rsid w:val="007A256C"/>
    <w:rsid w:val="007A41C8"/>
    <w:rsid w:val="007C0C2E"/>
    <w:rsid w:val="007C4D74"/>
    <w:rsid w:val="007D0FEF"/>
    <w:rsid w:val="007D4DE4"/>
    <w:rsid w:val="007E20DA"/>
    <w:rsid w:val="007F08A3"/>
    <w:rsid w:val="00802A3F"/>
    <w:rsid w:val="00805ADA"/>
    <w:rsid w:val="00827089"/>
    <w:rsid w:val="0083413A"/>
    <w:rsid w:val="00834A0D"/>
    <w:rsid w:val="008407C6"/>
    <w:rsid w:val="00880D19"/>
    <w:rsid w:val="008950BB"/>
    <w:rsid w:val="008A3CB3"/>
    <w:rsid w:val="008B01F6"/>
    <w:rsid w:val="008B7BDC"/>
    <w:rsid w:val="008D147F"/>
    <w:rsid w:val="008E15AE"/>
    <w:rsid w:val="008E627F"/>
    <w:rsid w:val="0090789C"/>
    <w:rsid w:val="009118BE"/>
    <w:rsid w:val="00926FEA"/>
    <w:rsid w:val="009274C0"/>
    <w:rsid w:val="00927D3C"/>
    <w:rsid w:val="0094444D"/>
    <w:rsid w:val="00976FB3"/>
    <w:rsid w:val="00991BAE"/>
    <w:rsid w:val="009A1028"/>
    <w:rsid w:val="009A752A"/>
    <w:rsid w:val="009B48EF"/>
    <w:rsid w:val="009D3A44"/>
    <w:rsid w:val="009E1850"/>
    <w:rsid w:val="00A00476"/>
    <w:rsid w:val="00A0308B"/>
    <w:rsid w:val="00A111E5"/>
    <w:rsid w:val="00A12DD4"/>
    <w:rsid w:val="00A20433"/>
    <w:rsid w:val="00A26EDB"/>
    <w:rsid w:val="00A334FA"/>
    <w:rsid w:val="00A60091"/>
    <w:rsid w:val="00A63865"/>
    <w:rsid w:val="00A70B35"/>
    <w:rsid w:val="00AB704B"/>
    <w:rsid w:val="00AF4B37"/>
    <w:rsid w:val="00B1408A"/>
    <w:rsid w:val="00B14A96"/>
    <w:rsid w:val="00B634F7"/>
    <w:rsid w:val="00B90D2F"/>
    <w:rsid w:val="00BB0A3E"/>
    <w:rsid w:val="00BB2605"/>
    <w:rsid w:val="00BC5A9D"/>
    <w:rsid w:val="00BF070B"/>
    <w:rsid w:val="00BF65A5"/>
    <w:rsid w:val="00C03B0D"/>
    <w:rsid w:val="00C05DCE"/>
    <w:rsid w:val="00C17463"/>
    <w:rsid w:val="00C22DDD"/>
    <w:rsid w:val="00C34627"/>
    <w:rsid w:val="00C969A0"/>
    <w:rsid w:val="00CA62C0"/>
    <w:rsid w:val="00CB18CE"/>
    <w:rsid w:val="00CB389B"/>
    <w:rsid w:val="00CC3D48"/>
    <w:rsid w:val="00CE4070"/>
    <w:rsid w:val="00D02FD5"/>
    <w:rsid w:val="00D04B8A"/>
    <w:rsid w:val="00D0702B"/>
    <w:rsid w:val="00D96923"/>
    <w:rsid w:val="00DC31F1"/>
    <w:rsid w:val="00DC55F5"/>
    <w:rsid w:val="00DD0E0F"/>
    <w:rsid w:val="00DD382C"/>
    <w:rsid w:val="00DD3CE5"/>
    <w:rsid w:val="00DD7589"/>
    <w:rsid w:val="00E04E75"/>
    <w:rsid w:val="00E17020"/>
    <w:rsid w:val="00E203EC"/>
    <w:rsid w:val="00E270E4"/>
    <w:rsid w:val="00E66B04"/>
    <w:rsid w:val="00E7085D"/>
    <w:rsid w:val="00E71CCC"/>
    <w:rsid w:val="00E72F3E"/>
    <w:rsid w:val="00E74BEE"/>
    <w:rsid w:val="00E82837"/>
    <w:rsid w:val="00E92753"/>
    <w:rsid w:val="00E92CCB"/>
    <w:rsid w:val="00EC4D7D"/>
    <w:rsid w:val="00EC60B1"/>
    <w:rsid w:val="00EE5275"/>
    <w:rsid w:val="00EF2A59"/>
    <w:rsid w:val="00F76765"/>
    <w:rsid w:val="00F94C33"/>
    <w:rsid w:val="00FA11DD"/>
    <w:rsid w:val="00FA6914"/>
    <w:rsid w:val="00FB624B"/>
    <w:rsid w:val="00FB7391"/>
    <w:rsid w:val="00FD1F15"/>
    <w:rsid w:val="00FD6699"/>
    <w:rsid w:val="00FE2246"/>
    <w:rsid w:val="00FF394D"/>
    <w:rsid w:val="12BCAE2A"/>
    <w:rsid w:val="5CDD71E9"/>
    <w:rsid w:val="743D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36232"/>
  <w15:chartTrackingRefBased/>
  <w15:docId w15:val="{67CC3EC4-3FE1-4DF8-92EC-BA2A0FC9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7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0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62</cp:revision>
  <dcterms:created xsi:type="dcterms:W3CDTF">2023-02-21T15:34:00Z</dcterms:created>
  <dcterms:modified xsi:type="dcterms:W3CDTF">2023-05-19T15:58:00Z</dcterms:modified>
</cp:coreProperties>
</file>